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19908" w14:textId="55E43FA0" w:rsidR="008D18F0" w:rsidRPr="00AA53F6" w:rsidRDefault="008D18F0" w:rsidP="00FA4F84">
      <w:pPr>
        <w:spacing w:before="240" w:after="240"/>
        <w:ind w:left="-1260" w:right="-1170"/>
        <w:rPr>
          <w:rFonts w:ascii="Times New Roman" w:hAnsi="Times New Roman" w:cs="Times New Roman"/>
          <w:sz w:val="24"/>
          <w:szCs w:val="24"/>
        </w:rPr>
      </w:pPr>
      <w:bookmarkStart w:id="0" w:name="_Hlk181954829"/>
      <w:bookmarkStart w:id="1" w:name="_Hlk183439043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A2274" w:rsidRPr="00AA53F6">
        <w:rPr>
          <w:rFonts w:ascii="Times New Roman" w:hAnsi="Times New Roman" w:cs="Times New Roman"/>
          <w:b/>
          <w:sz w:val="24"/>
          <w:szCs w:val="24"/>
        </w:rPr>
        <w:t>6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Generalized linear mixed model results for ERG responses of uninfected </w:t>
      </w:r>
      <w:r w:rsidRPr="00AA53F6">
        <w:rPr>
          <w:rFonts w:ascii="Times New Roman" w:hAnsi="Times New Roman" w:cs="Times New Roman"/>
          <w:i/>
          <w:sz w:val="24"/>
          <w:szCs w:val="24"/>
        </w:rPr>
        <w:t>A. stephensi</w:t>
      </w:r>
      <w:r w:rsidRPr="00AA53F6">
        <w:rPr>
          <w:rFonts w:ascii="Times New Roman" w:hAnsi="Times New Roman" w:cs="Times New Roman"/>
          <w:sz w:val="24"/>
          <w:szCs w:val="24"/>
        </w:rPr>
        <w:t>, assessing the effects of biogenic amine treatments (“Treat”: healthy = 1nM H + 1.5μM 5-HT, malaria = 10nM H + 0.15μM 5-HT, control = water), time of experiments (“Time”: am = 0800-1100 h, pm = 2000-2300 h), and wavelengths (“</w:t>
      </w:r>
      <w:proofErr w:type="spellStart"/>
      <w:r w:rsidRPr="00AA53F6">
        <w:rPr>
          <w:rFonts w:ascii="Times New Roman" w:hAnsi="Times New Roman" w:cs="Times New Roman"/>
          <w:sz w:val="24"/>
          <w:szCs w:val="24"/>
        </w:rPr>
        <w:t>Wvlength</w:t>
      </w:r>
      <w:proofErr w:type="spellEnd"/>
      <w:r w:rsidRPr="00AA53F6">
        <w:rPr>
          <w:rFonts w:ascii="Times New Roman" w:hAnsi="Times New Roman" w:cs="Times New Roman"/>
          <w:sz w:val="24"/>
          <w:szCs w:val="24"/>
        </w:rPr>
        <w:t>”: light stimuli from 320 to 700 nm in 10 nm increments).</w:t>
      </w:r>
    </w:p>
    <w:tbl>
      <w:tblPr>
        <w:tblW w:w="10530" w:type="dxa"/>
        <w:tblInd w:w="-1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14"/>
        <w:gridCol w:w="1196"/>
        <w:gridCol w:w="1195"/>
        <w:gridCol w:w="1195"/>
        <w:gridCol w:w="1195"/>
        <w:gridCol w:w="1195"/>
        <w:gridCol w:w="740"/>
      </w:tblGrid>
      <w:tr w:rsidR="008D18F0" w:rsidRPr="00AA53F6" w14:paraId="459C8556" w14:textId="77777777" w:rsidTr="0068439A">
        <w:trPr>
          <w:trHeight w:val="144"/>
        </w:trPr>
        <w:tc>
          <w:tcPr>
            <w:tcW w:w="10530" w:type="dxa"/>
            <w:gridSpan w:val="7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bookmarkEnd w:id="1"/>
          <w:p w14:paraId="70389441" w14:textId="3C794065" w:rsidR="008D18F0" w:rsidRPr="00B1287A" w:rsidRDefault="00B23CDE" w:rsidP="004624E9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</w:t>
            </w:r>
            <w:r w:rsidR="008D18F0"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Summary</w:t>
            </w:r>
          </w:p>
        </w:tc>
      </w:tr>
      <w:tr w:rsidR="008D18F0" w:rsidRPr="00AA53F6" w14:paraId="3A7999FF" w14:textId="77777777" w:rsidTr="0068439A">
        <w:trPr>
          <w:trHeight w:val="144"/>
        </w:trPr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B41AA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odel:</w:t>
            </w:r>
          </w:p>
        </w:tc>
        <w:tc>
          <w:tcPr>
            <w:tcW w:w="6716" w:type="dxa"/>
            <w:gridSpan w:val="6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6FF793" w14:textId="374ECE31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MixedLM</w:t>
            </w:r>
            <w:proofErr w:type="spellEnd"/>
          </w:p>
        </w:tc>
      </w:tr>
      <w:tr w:rsidR="008D18F0" w:rsidRPr="00AA53F6" w14:paraId="48C652BA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158C13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No. observations: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B96D5" w14:textId="6549089D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</w:tr>
      <w:tr w:rsidR="008D18F0" w:rsidRPr="00AA53F6" w14:paraId="586D25AA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60923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No. groups:     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D74B36" w14:textId="3DDC4E92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D18F0" w:rsidRPr="00AA53F6" w14:paraId="6FAC78C2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4ADCC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Min. group size: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05697B" w14:textId="47BF0138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D18F0" w:rsidRPr="00AA53F6" w14:paraId="36450DA2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A1ABF4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Max. group size: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4E84AF" w14:textId="059E9471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D18F0" w:rsidRPr="00AA53F6" w14:paraId="796D317F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28D473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Mean group size: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6AF607" w14:textId="2FB17763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</w:tr>
      <w:tr w:rsidR="008D18F0" w:rsidRPr="00AA53F6" w14:paraId="4868EE3C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10D5D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Dependent variable: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E95B86" w14:textId="463DDD9E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</w:tr>
      <w:tr w:rsidR="008D18F0" w:rsidRPr="00AA53F6" w14:paraId="56192DE8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88435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Method:           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8D699C" w14:textId="4E6BC945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REML</w:t>
            </w:r>
          </w:p>
        </w:tc>
      </w:tr>
      <w:tr w:rsidR="008D18F0" w:rsidRPr="00AA53F6" w14:paraId="2CEC0AEE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030BE1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Scale:            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EB6E1C" w14:textId="181531DD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1124</w:t>
            </w:r>
          </w:p>
        </w:tc>
      </w:tr>
      <w:tr w:rsidR="008D18F0" w:rsidRPr="00AA53F6" w14:paraId="6D4DE5C9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6C0F5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Log-Likelihood:   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969138" w14:textId="77777777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841.0008</w:t>
            </w:r>
          </w:p>
        </w:tc>
      </w:tr>
      <w:tr w:rsidR="008D18F0" w:rsidRPr="00AA53F6" w14:paraId="76BBBCA8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75450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Converged:                </w:t>
            </w:r>
          </w:p>
        </w:tc>
        <w:tc>
          <w:tcPr>
            <w:tcW w:w="67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E71FCD" w14:textId="00269DF1" w:rsidR="008D18F0" w:rsidRPr="00B1287A" w:rsidRDefault="008D18F0" w:rsidP="004624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D18F0" w:rsidRPr="00AA53F6" w14:paraId="39FD02BC" w14:textId="77777777" w:rsidTr="0068439A">
        <w:trPr>
          <w:trHeight w:val="144"/>
        </w:trPr>
        <w:tc>
          <w:tcPr>
            <w:tcW w:w="10530" w:type="dxa"/>
            <w:gridSpan w:val="7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417A4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</w:p>
        </w:tc>
      </w:tr>
      <w:tr w:rsidR="008D18F0" w:rsidRPr="00AA53F6" w14:paraId="6D548BA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5EB353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12468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Coef.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27840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Std.Err</w:t>
            </w:r>
            <w:proofErr w:type="spell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01C19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z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6D643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ABB84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[0.02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C94B2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75]</w:t>
            </w:r>
          </w:p>
        </w:tc>
      </w:tr>
      <w:tr w:rsidR="008D18F0" w:rsidRPr="00AA53F6" w14:paraId="1B9C426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7D7A6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CC9B7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3.16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747E2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906F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4.27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2D3FA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EF77D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1.71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D4E68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4.617</w:t>
            </w:r>
          </w:p>
        </w:tc>
      </w:tr>
      <w:tr w:rsidR="008D18F0" w:rsidRPr="00AA53F6" w14:paraId="2B3965E1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AB306B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Treat)[</w:t>
            </w:r>
            <w:proofErr w:type="spellStart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healthy</w:t>
            </w:r>
            <w:proofErr w:type="spellEnd"/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6D670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86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15DEB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0EF42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B8F01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E00C4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1.054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44032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2.775</w:t>
            </w:r>
          </w:p>
        </w:tc>
      </w:tr>
      <w:tr w:rsidR="008D18F0" w:rsidRPr="00AA53F6" w14:paraId="16964828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062E7F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Treat)[</w:t>
            </w:r>
            <w:proofErr w:type="spellStart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malaria</w:t>
            </w:r>
            <w:proofErr w:type="spellEnd"/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329C1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1.54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9B3C6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68322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58BEA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963D1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63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B29F4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553</w:t>
            </w:r>
          </w:p>
        </w:tc>
      </w:tr>
      <w:tr w:rsidR="008D18F0" w:rsidRPr="00AA53F6" w14:paraId="5B042145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5AF1B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C(Time)[T.pm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F6A78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1.754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85E7E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1E0DB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00F0F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27D74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393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7B234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3.902</w:t>
            </w:r>
          </w:p>
        </w:tc>
      </w:tr>
      <w:tr w:rsidR="008D18F0" w:rsidRPr="00AA53F6" w14:paraId="2BBB1D2E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7D37C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33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D25DE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68799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0DBBE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EE2DD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60548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09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96F82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8D18F0" w:rsidRPr="00AA53F6" w14:paraId="70268E71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5B30D9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34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6DC51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08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2E7EB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BFDC1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6A4AC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C278A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518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9C3EE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8D18F0" w:rsidRPr="00AA53F6" w14:paraId="7A4E071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33736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35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DFBF2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40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B497C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30778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83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65562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A6B1D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027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0079D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8D18F0" w:rsidRPr="00AA53F6" w14:paraId="3B93B245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71DD3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36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411A5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044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9C69C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91C50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40E5C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BADDC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7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DAEBC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8D18F0" w:rsidRPr="00AA53F6" w14:paraId="3FAC5CE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2AC27B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37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73B21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3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84DCA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12A01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7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94FBB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88342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67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4686C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8D18F0" w:rsidRPr="00AA53F6" w14:paraId="07651726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73D125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38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2B552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58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6DA0E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C3074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61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F9FEB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AD6B8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01F01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</w:tr>
      <w:tr w:rsidR="008D18F0" w:rsidRPr="00AA53F6" w14:paraId="4369196E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35D064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39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88600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73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D89BE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E1989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3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A821C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2608B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15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28704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</w:tr>
      <w:tr w:rsidR="008D18F0" w:rsidRPr="00AA53F6" w14:paraId="4F221E29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017AB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0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CC70B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99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0D71A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CDE4A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59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CA352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6632D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42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B9774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</w:tr>
      <w:tr w:rsidR="008D18F0" w:rsidRPr="00AA53F6" w14:paraId="72286D2C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EBE16F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1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3457A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94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3BD7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578A2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35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5C5F9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C519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37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63D67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522</w:t>
            </w:r>
          </w:p>
        </w:tc>
      </w:tr>
      <w:tr w:rsidR="008D18F0" w:rsidRPr="00AA53F6" w14:paraId="5E73B5B9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F1232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2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DF484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69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E5420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221BA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21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8A74E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B2DEF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1F790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71</w:t>
            </w:r>
          </w:p>
        </w:tc>
      </w:tr>
      <w:tr w:rsidR="008D18F0" w:rsidRPr="00AA53F6" w14:paraId="7CF2D8D9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0F577F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3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9C5C1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593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856D4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BDA92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69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0F737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CD99D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2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92848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</w:tr>
      <w:tr w:rsidR="008D18F0" w:rsidRPr="00AA53F6" w14:paraId="5DFA3A15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760AAD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4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843C7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8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1105E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1CA39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24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BBEF6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DC3AD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91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C9ACE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</w:tr>
      <w:tr w:rsidR="008D18F0" w:rsidRPr="00AA53F6" w14:paraId="2FC3626A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932B9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5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FD2D2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13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B937E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3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A3A9B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85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B2757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50777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849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0332D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D18F0" w:rsidRPr="00AA53F6" w14:paraId="496EABFE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A34855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6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1ADE3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2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CAB44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72BD4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3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D4B43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13B21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660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A4416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8D18F0" w:rsidRPr="00AA53F6" w14:paraId="75BD490A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C90E5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7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38A62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10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4B11F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FDFF7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3D2E1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1D71A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53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9E234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8D18F0" w:rsidRPr="00AA53F6" w14:paraId="748F6772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A7FF7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48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FF60C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316EB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713EF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8882E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13ED8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33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8B502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8D18F0" w:rsidRPr="00AA53F6" w14:paraId="77A0D977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807AD9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49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F5A92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03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68151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FDE2D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F4BAA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AA9E3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60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84B1A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8D18F0" w:rsidRPr="00AA53F6" w14:paraId="0CAA3043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C39D18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0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6E8D1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3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27906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DCCD7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C216B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EEE3F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97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AD5BD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8D18F0" w:rsidRPr="00AA53F6" w14:paraId="0521946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0A414B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1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77DAF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2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185EB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F59D2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9A5D0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F06F9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303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F5288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8D18F0" w:rsidRPr="00AA53F6" w14:paraId="6B170CC8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45D09B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2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60D12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45A9C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8E150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C86A3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9F387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7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46E6F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8D18F0" w:rsidRPr="00AA53F6" w14:paraId="14D971E7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525575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3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A54CA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93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79C8A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148F4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C98F5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8D538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3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C92D3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8D18F0" w:rsidRPr="00AA53F6" w14:paraId="5568BCD8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F35E3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4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735A9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16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68676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535B2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DD536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D5FEB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255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8CFC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8D18F0" w:rsidRPr="00AA53F6" w14:paraId="1338EC96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218E59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5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5ECB0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9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A02F4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41845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7DD7A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C67B9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137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80B8A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D18F0" w:rsidRPr="00AA53F6" w14:paraId="67CA5BAC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D8EB05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56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BCDEF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02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C2231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C7F04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59E15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26584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5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15E3A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8D18F0" w:rsidRPr="00AA53F6" w14:paraId="1BF0560D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2BBA9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570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A1016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C087A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207EB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A9E7A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29D6B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419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1E7EB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8D18F0" w:rsidRPr="00AA53F6" w14:paraId="2E68FFB5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21F834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58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3BC7A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30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67D0C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2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C20E9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39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B72AB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FC47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738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5001F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8D18F0" w:rsidRPr="00AA53F6" w14:paraId="7C828054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269075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59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8099D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671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9AB5E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4249B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11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13050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B436E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9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AA3A1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</w:tr>
      <w:tr w:rsidR="008D18F0" w:rsidRPr="00AA53F6" w14:paraId="283E3C5F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8214E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0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6965B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0.87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6F2DD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E523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0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E5024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94AEF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29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08FF7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445</w:t>
            </w:r>
          </w:p>
        </w:tc>
      </w:tr>
      <w:tr w:rsidR="008D18F0" w:rsidRPr="00AA53F6" w14:paraId="46D7838E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9ED9C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1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6B71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1.45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7B900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50403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6.73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BD681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4FCEF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87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C4B16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029</w:t>
            </w:r>
          </w:p>
        </w:tc>
      </w:tr>
      <w:tr w:rsidR="008D18F0" w:rsidRPr="00AA53F6" w14:paraId="3098A507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DEBA13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2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953C6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1.81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3BED0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01E24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8.33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521CA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22E7C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24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216E7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</w:tr>
      <w:tr w:rsidR="008D18F0" w:rsidRPr="00AA53F6" w14:paraId="68971C45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FFBB6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3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C66C8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2.28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3DB9A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0904D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0.5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0B10D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9190B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70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69DED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855</w:t>
            </w:r>
          </w:p>
        </w:tc>
      </w:tr>
      <w:tr w:rsidR="008D18F0" w:rsidRPr="00AA53F6" w14:paraId="723E4236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24836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4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D27F7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2.70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7162D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E9546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2.669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58CBA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8917B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12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607A3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287</w:t>
            </w:r>
          </w:p>
        </w:tc>
      </w:tr>
      <w:tr w:rsidR="008D18F0" w:rsidRPr="00AA53F6" w14:paraId="2B6118AC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7EF977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5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5412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067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0E60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55A6B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4.49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EA4E5E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CD3E5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48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DD99C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652</w:t>
            </w:r>
          </w:p>
        </w:tc>
      </w:tr>
      <w:tr w:rsidR="008D18F0" w:rsidRPr="00AA53F6" w14:paraId="2753002F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FC4CDC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6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1D6D9C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25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02E3C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E8DE3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5.003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A1181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25910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67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39AA9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826</w:t>
            </w:r>
          </w:p>
        </w:tc>
      </w:tr>
      <w:tr w:rsidR="008D18F0" w:rsidRPr="00AA53F6" w14:paraId="6CE660AA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3AD8ED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7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A0CB6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44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A6DC1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5663B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5.81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3CBCB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FE8A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87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2E4A5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018</w:t>
            </w:r>
          </w:p>
        </w:tc>
      </w:tr>
      <w:tr w:rsidR="008D18F0" w:rsidRPr="00AA53F6" w14:paraId="4DD987A1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174607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8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E66683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595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F7A5F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A7415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6.831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83429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9E4F0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0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49C36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176</w:t>
            </w:r>
          </w:p>
        </w:tc>
      </w:tr>
      <w:tr w:rsidR="008D18F0" w:rsidRPr="00AA53F6" w14:paraId="49323BD4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34FD16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69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DE076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721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CF3FDB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D17FF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7.26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25E9B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82D40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14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0E3C74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299</w:t>
            </w:r>
          </w:p>
        </w:tc>
      </w:tr>
      <w:tr w:rsidR="008D18F0" w:rsidRPr="00AA53F6" w14:paraId="6CF3D430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2E2070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spell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Wvlength</w:t>
            </w:r>
            <w:proofErr w:type="spellEnd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)[</w:t>
            </w:r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T.700] 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9F3C2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654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D3B1B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554B2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6.77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315F0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166DA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4.08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7858CF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3.227</w:t>
            </w:r>
          </w:p>
        </w:tc>
      </w:tr>
      <w:tr w:rsidR="008D18F0" w:rsidRPr="00AA53F6" w14:paraId="0B855566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1203138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Treat)[</w:t>
            </w:r>
            <w:proofErr w:type="spellStart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healthy</w:t>
            </w:r>
            <w:proofErr w:type="spellEnd"/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]:C(Time)[T.pm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0D0DE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1.813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DA571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1.490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4BEBD8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1.216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A372D1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78A25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4.734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F93C27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</w:tr>
      <w:tr w:rsidR="008D18F0" w:rsidRPr="00AA53F6" w14:paraId="47570D21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29EA7F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C(Treat)[</w:t>
            </w:r>
            <w:proofErr w:type="spellStart"/>
            <w:proofErr w:type="gramStart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T.malaria</w:t>
            </w:r>
            <w:proofErr w:type="spellEnd"/>
            <w:proofErr w:type="gramEnd"/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]:C(Time)[T.pm]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15C5B5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-3.158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4E73B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1.522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BB025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2.075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556D90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5922BA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6.1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960552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-0.175</w:t>
            </w:r>
          </w:p>
        </w:tc>
      </w:tr>
      <w:tr w:rsidR="008D18F0" w:rsidRPr="00AA53F6" w14:paraId="53C4FD91" w14:textId="77777777" w:rsidTr="0068439A">
        <w:trPr>
          <w:trHeight w:val="144"/>
        </w:trPr>
        <w:tc>
          <w:tcPr>
            <w:tcW w:w="3814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9F8BDE" w14:textId="77777777" w:rsidR="008D18F0" w:rsidRPr="00B1287A" w:rsidRDefault="008D18F0" w:rsidP="008B06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>Group Var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C5BE8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4.691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2B3D0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0.946  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D1E6CD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902076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3A2E7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3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15CF79" w14:textId="77777777" w:rsidR="008D18F0" w:rsidRPr="00B1287A" w:rsidRDefault="008D18F0" w:rsidP="008B06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8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</w:tbl>
    <w:p w14:paraId="773CB3AE" w14:textId="16661D2A" w:rsidR="00E711FE" w:rsidRPr="00295021" w:rsidRDefault="00E711FE" w:rsidP="00BE3E93">
      <w:pPr>
        <w:spacing w:before="240" w:after="240"/>
        <w:ind w:right="-1170"/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8BAF0" w14:textId="77777777" w:rsidR="002A5B28" w:rsidRDefault="002A5B28">
      <w:pPr>
        <w:spacing w:after="0"/>
      </w:pPr>
      <w:r>
        <w:separator/>
      </w:r>
    </w:p>
  </w:endnote>
  <w:endnote w:type="continuationSeparator" w:id="0">
    <w:p w14:paraId="119EFB8E" w14:textId="77777777" w:rsidR="002A5B28" w:rsidRDefault="002A5B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7A479" w14:textId="77777777" w:rsidR="002A5B28" w:rsidRDefault="002A5B28">
      <w:pPr>
        <w:spacing w:after="0"/>
      </w:pPr>
      <w:r>
        <w:separator/>
      </w:r>
    </w:p>
  </w:footnote>
  <w:footnote w:type="continuationSeparator" w:id="0">
    <w:p w14:paraId="7FD536A6" w14:textId="77777777" w:rsidR="002A5B28" w:rsidRDefault="002A5B2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5B28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2F4C8A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389F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3E93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24:00Z</dcterms:created>
  <dcterms:modified xsi:type="dcterms:W3CDTF">2025-04-17T22:25:00Z</dcterms:modified>
</cp:coreProperties>
</file>